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32"/>
        <w:gridCol w:w="1080"/>
        <w:gridCol w:w="1261"/>
        <w:gridCol w:w="899"/>
        <w:gridCol w:w="1080"/>
        <w:gridCol w:w="1169"/>
        <w:gridCol w:w="901"/>
        <w:gridCol w:w="1077"/>
        <w:gridCol w:w="1080"/>
        <w:gridCol w:w="901"/>
        <w:gridCol w:w="818"/>
        <w:gridCol w:w="801"/>
        <w:gridCol w:w="901"/>
      </w:tblGrid>
      <w:tr w:rsidR="003B3A9C" w:rsidRPr="00BD2B51" w14:paraId="50F06A10" w14:textId="77777777" w:rsidTr="003B3A9C">
        <w:trPr>
          <w:trHeight w:val="225"/>
        </w:trPr>
        <w:tc>
          <w:tcPr>
            <w:tcW w:w="275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F185C" w14:textId="2B12EDE6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pplemental Table 1. ASCQ-Me Measures- Demographics and Clinical Characteristic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64F3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91FD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7131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EB4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52F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923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48A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30A46A95" w14:textId="77777777" w:rsidTr="003B3A9C">
        <w:trPr>
          <w:trHeight w:val="225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CC8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FC29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8DE2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EE94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958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C60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77F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8AF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9F2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DC2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A73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E147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4F70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651DD852" w14:textId="77777777" w:rsidTr="003B3A9C">
        <w:trPr>
          <w:trHeight w:val="225"/>
        </w:trPr>
        <w:tc>
          <w:tcPr>
            <w:tcW w:w="84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9996B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37E5D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otional Impact</w:t>
            </w:r>
          </w:p>
        </w:tc>
        <w:tc>
          <w:tcPr>
            <w:tcW w:w="10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9A59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al Functioning Impact</w:t>
            </w:r>
          </w:p>
        </w:tc>
        <w:tc>
          <w:tcPr>
            <w:tcW w:w="106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D2554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in Impact</w:t>
            </w:r>
          </w:p>
        </w:tc>
        <w:tc>
          <w:tcPr>
            <w:tcW w:w="87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1EE40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leep Impact</w:t>
            </w:r>
          </w:p>
        </w:tc>
      </w:tr>
      <w:tr w:rsidR="003B3A9C" w:rsidRPr="00BD2B51" w14:paraId="68A049D1" w14:textId="77777777" w:rsidTr="003B3A9C">
        <w:trPr>
          <w:trHeight w:val="225"/>
        </w:trPr>
        <w:tc>
          <w:tcPr>
            <w:tcW w:w="84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00B97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D74DB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1530; EI&lt;40 = 200)</w:t>
            </w:r>
          </w:p>
        </w:tc>
        <w:tc>
          <w:tcPr>
            <w:tcW w:w="10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CC3BC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1924, SF&lt;40 n = 281)</w:t>
            </w:r>
          </w:p>
        </w:tc>
        <w:tc>
          <w:tcPr>
            <w:tcW w:w="106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1DBE7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1885, PI&lt;40 n = 410)</w:t>
            </w:r>
          </w:p>
        </w:tc>
        <w:tc>
          <w:tcPr>
            <w:tcW w:w="87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1FF8F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1598, SI&lt;40 n = 270)</w:t>
            </w:r>
          </w:p>
        </w:tc>
      </w:tr>
      <w:tr w:rsidR="003B3A9C" w:rsidRPr="00BD2B51" w14:paraId="0ACEC72B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3CC87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E2780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22C03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4CF9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0C333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148AC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1D0C6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71748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13AB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862AC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23621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76F1B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2489F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B3A9C" w:rsidRPr="00BD2B51" w14:paraId="257F8673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BB7F3C" w14:textId="6C16DA4F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 (%)</w:t>
            </w: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0CE6A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F8936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3C3D0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FED2A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E3E34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1E9E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C688E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7FAF5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7540E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483B5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18FC0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8A663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07954C22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55AE0A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027B50" w14:textId="6D3AA779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22.7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1A96B" w14:textId="7E37B03C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 (32.7</w:t>
            </w:r>
          </w:p>
        </w:tc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0D435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E2A4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25.7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93B1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 (32.3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02DA665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548E2" w14:textId="3970E190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23.3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D9D7ED" w14:textId="3A8A1D3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5 (33.6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3D601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9B0BC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30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205D9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 (31.8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B414F8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3B3A9C" w:rsidRPr="00BD2B51" w14:paraId="2A45D593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966642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DDA46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49.8%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8E69F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8 (42.6%)</w:t>
            </w: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B44E7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3B40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 (48.7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E473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 (42.7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44FA8C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0ACE5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 (46.0%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B60C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 (42.8%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DBDB4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78F73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 (47.6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B17F9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 (42.6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7929D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3E426576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1F270B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29A524" w14:textId="5F8FA0E5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27.5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B12F3E" w14:textId="241C49D5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 (24.7</w:t>
            </w: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6E3D3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EF25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25.7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4F15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 (25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47C683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B78B69" w14:textId="6C4945A5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 (30.7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6BE4CE" w14:textId="5201BFE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 (23.6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58C6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571B0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22.4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B5122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 (25.6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85E22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6B10F365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3B318B" w14:textId="74C42DE5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 Identity Male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 (%)</w:t>
            </w:r>
            <w:r w:rsidR="00636A1B"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E85486" w14:textId="282BEF9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(30.6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FF66E8" w14:textId="38933232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8 (44.9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1B9E0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A8B4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33.3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CD0C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7 (44.9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B1EA1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6E23A3" w14:textId="01F986CD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38.2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59EF4B" w14:textId="5CB529C2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 (44.5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3DEA3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4FDF6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37.1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3A69E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2 (44.4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FE9E6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3B3A9C" w:rsidRPr="00BD2B51" w14:paraId="14CBB893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565930" w14:textId="252195B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 (%)</w:t>
            </w:r>
            <w:r w:rsidR="00636A1B"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844B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60850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DD580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860A2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41958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12177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1AE54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DAC5B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DFA6B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0AAA8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3D72F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70006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129A4BE8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749460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High School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6D10D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1.1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2B4258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 (10.1)</w:t>
            </w:r>
          </w:p>
        </w:tc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9D260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992C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11.5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0656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 (10.1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D10334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8D2B6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13.4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C6CFC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(9.5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1D07F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C6608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13.1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71C27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 (9.7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3DCAC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3B3A9C" w:rsidRPr="00BD2B51" w14:paraId="0736B823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5EBB8D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4DF9E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32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77BE33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 (30.3)</w:t>
            </w: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C86A5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5743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 (35.8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794C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 (29.5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CC4793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6B907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 (31.8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9222B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 (29.9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4B69A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20FFF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29.8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08677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 (30.6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763E0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62778894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42DA86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college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C62F4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36.4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10A68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 (34.9)</w:t>
            </w: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D0C2D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F5E1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 (34.1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963B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 (35.3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053F2F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9C0AF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 (35.5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5DF19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 (35.1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A582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E3CE8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 (37.2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760B4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 (34.5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C33A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03396BB2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BF8509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College/Advanced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5F79F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20.6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D7E94D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 (24.6)</w:t>
            </w: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1E1B9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664C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18.6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4DAD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 (25.1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7EB6A8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61A3E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(19.3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D9482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 (25.5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2EB3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F5B8E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19.9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C24FC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 (25.1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7C50E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7A957BAA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E53CBE" w14:textId="14795A23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ome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 (%)</w:t>
            </w:r>
            <w:r w:rsidR="00636A1B"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581DE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7F8EA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90091D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BA67C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2C8A7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C81DF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33664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E8675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D09C5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0A907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56184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EE21D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391B66C0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B61015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$25,000 and under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3E20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 (68.1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3E03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 (52.4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CC9EF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BBB3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 (68.3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A9B2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 (52.2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32FF7E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45F14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 (66.2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45BF2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 (51.2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C41CC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8FF82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 (65.4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3092F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7 (52.1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822D9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3B3A9C" w:rsidRPr="00BD2B51" w14:paraId="44184010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41A160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$25,001 - $50,000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D8C09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7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61E754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 (22.9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F4665E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810B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15.9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6444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 (23.2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E252A3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D02C3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18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3DC77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 (23.2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B3AD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AD0C9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21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C7F4F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 (22.3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0C61F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1F460F28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5E8A24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$50,001+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E6693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14.9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FFAD6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 (24.7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26CDFE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952A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15.9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3BDA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 (24.6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4AFC7B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8CE69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15.7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75DAB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 (25.6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3BF9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E9A24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3.6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034DE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 (25.6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D0046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12107155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C0314B" w14:textId="0E839D3A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ployment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 (%)</w:t>
            </w:r>
            <w:r w:rsidR="00636A1B"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FFA3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9DEB8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60E5E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604BD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4A8C9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003EA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7005D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9D41B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EF6BF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0EA69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190AD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C12E0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349A76DA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D87DBB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Working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5C3D1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23.7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039C6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 (39.4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D5576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77E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17.2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304A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4 (40.8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3C660C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7C3BB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 (21.4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0AB70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 (41.7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1BD36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89935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27.5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E6861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7 (39.3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B2E22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3B3A9C" w:rsidRPr="00BD2B51" w14:paraId="1398276D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CE5D6B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bled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E28BA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39.1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13EE2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 (22.9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A3B39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CAF6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 (44.4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0A65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 (21.7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50AB88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5681E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 (40.1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C2CA8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 (20.8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E11CD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1C8F5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 (31.3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B2F23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 (23.8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2EF0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3286BF17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2D3233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BB1C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1.1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111F86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 (14.1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F342E7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A6EF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0.1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095F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 (14.2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E64CA3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AF6CE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8.5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F1326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 (15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288A5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50FAE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10.7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B6906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 (14.2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F0F3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545B635B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DAB98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8CE90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26.1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52A87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 (23.7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CD6D96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1FDA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28.3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D4B6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 (23.3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C63B1A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A2FC5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 (30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B7FAB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 (22.5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1AE9D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88E9D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30.4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80B58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 (22.7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C1BC2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2D5E7965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FF6F54" w14:textId="6A33697F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rital </w:t>
            </w:r>
            <w:proofErr w:type="gramStart"/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atus 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</w:t>
            </w:r>
            <w:proofErr w:type="gramEnd"/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 (%)</w:t>
            </w:r>
            <w:r w:rsidR="00636A1B"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5EB81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CA1F2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1912B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F025F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ED37A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7C874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5EED4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C0F2D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30F13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A3371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84E19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CF4A3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7B7BE795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1C63DCB4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/Living as married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3E16A40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(16.8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059F9B0E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(16.2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570C1AE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670562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(14.8)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1EA5C7E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(16.3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58F3739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EA62CF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(17.5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1816DF2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(16.0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407BF7E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EE2CBE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(13.5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DB585C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(16.9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7DB19D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3B3A9C" w:rsidRPr="00BD2B51" w14:paraId="1B2AAD2C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5B703716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ivorced/Separated/Widow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7AFE3FD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9.6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06E4678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(5.6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0363D3D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27C2FBB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8.2)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7E3F1A5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(5.9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55E2F97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7F890CF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(8.4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47C4400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(5.6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4ED9C2D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1314413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(7.1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B17B58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(6.0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279BB2E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220395A3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4F422A61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lk82530974"/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Never married</w:t>
            </w:r>
            <w:bookmarkEnd w:id="0"/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3860AA5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(73.6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6F72F8E2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0(78.1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28C2E1ED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5762034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(77.0)</w:t>
            </w: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623E3B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8(77.8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9E42DD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11C0423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(74.2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17B9040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1(78.4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2FDC8EC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3B5D78E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(79.4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BF2FF6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7(77.1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43C8D4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73B12437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904954" w14:textId="51632C84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" w:name="_Hlk82530525"/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 "No"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bookmarkEnd w:id="1"/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  <w:r w:rsidR="00636A1B"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5A27C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 (95.6) 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4FEB2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78 (97.6) 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9BC0B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053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 (95.6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B517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52 (97.6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523D4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063D1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2 (96.0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6262D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8 (78.4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76908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9323E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 (97.6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D5D3E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89 (97.3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2EFD1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3B3A9C" w:rsidRPr="00BD2B51" w14:paraId="262207F5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C73FC9" w14:textId="64AF95B3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2" w:name="_Hlk82530548"/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ver treated for depression "No"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bookmarkEnd w:id="2"/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  <w:r w:rsidR="00636A1B"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6F68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 (51.2) 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8CAAA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08 (77.2) 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7AB98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D58F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 (59.4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B20F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78 (76.4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EBD19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D5248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 (66.6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E6A36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3 (75.9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18BE1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41D12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 (57.3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007ED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46 (77.1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0E92C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3B3A9C" w:rsidRPr="00BD2B51" w14:paraId="1D0B586E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97FACE" w14:textId="3F0ED463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D dx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 (%)</w:t>
            </w:r>
            <w:r w:rsidR="00636A1B"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7D582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AC77B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87468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16689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B816A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4A6A7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E3815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E4E6B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735EE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CCA1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B2A09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C7837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0969960A" w14:textId="77777777" w:rsidTr="003B3A9C">
        <w:trPr>
          <w:trHeight w:val="270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4C3286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SS/Sβ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0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alassemia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3B323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 (72) 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026BA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77 (72.7) </w:t>
            </w:r>
          </w:p>
        </w:tc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E7DEC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B13C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 (73.3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165D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53 (72.4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77CF90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6AF23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 (72.8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DAEBF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2 (72.4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9A4CB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7E3CD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 (72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F0995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16 (72.7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36550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3B3A9C" w:rsidRPr="00BD2B51" w14:paraId="3FDDB517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ADA798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3414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20.5) 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EBBFBE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 (21.1) </w:t>
            </w: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7C76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952B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19.7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64AC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 (21.3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2F0C05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108F7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20.4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5CC6B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 (21.4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4015F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97D3D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21.2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A6A59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 (21.2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2C4EF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2928DB6B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791417" w14:textId="36F6A412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3" w:name="_Hlk82530604"/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 Modifying Therapies "yes"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bookmarkEnd w:id="3"/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  <w:r w:rsidR="00636A1B"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047CF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 (70.1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39E113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3 (63.8%)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7C603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4987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 (64.2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9EFB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02 (64.7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CD007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98952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 (68.6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9FAA0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 (63.5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4B923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35D5A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 (67.6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52109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53 (64)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52DE5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3B3A9C" w:rsidRPr="00BD2B51" w14:paraId="3AC66E8A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765EAE" w14:textId="2F0112AB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# of Access/ Accommodations/Insurance barriers to care</w:t>
            </w:r>
            <w:r w:rsidR="00636A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 (%)</w:t>
            </w:r>
            <w:r w:rsidR="00636A1B"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1B05A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B4228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E10A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F1AEB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C8401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4F0F7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10232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21D62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2266F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D5242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D8501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8497F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4B5EE2DD" w14:textId="77777777" w:rsidTr="009D6280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8B8A7C" w14:textId="5384B199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C9588" w14:textId="62D3A7D9" w:rsidR="003B3A9C" w:rsidRPr="00BD2B51" w:rsidRDefault="00E210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30.2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15E1E" w14:textId="2AC3F503" w:rsidR="003B3A9C" w:rsidRPr="00BD2B51" w:rsidRDefault="00E21088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4 (16.2)</w:t>
            </w:r>
          </w:p>
        </w:tc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48B5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71D4AE" w14:textId="3A9B301C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F8F5C6" w14:textId="6E91689A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7F9693F" w14:textId="5B66D241" w:rsidR="003B3A9C" w:rsidRPr="00BD2B51" w:rsidRDefault="00D46C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.0001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6477831" w14:textId="129D00A0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EDAD5A0" w14:textId="2C2DBB04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425590" w14:textId="2B3BEEF6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D4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7D92125" w14:textId="716C4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D96C40" w14:textId="61FE973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1A84A1" w14:textId="7EFC03E6" w:rsidR="003B3A9C" w:rsidRPr="00BD2B51" w:rsidRDefault="00EC41E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.0001 </w:t>
            </w:r>
          </w:p>
        </w:tc>
      </w:tr>
      <w:tr w:rsidR="003B3A9C" w:rsidRPr="00BD2B51" w14:paraId="35D0E766" w14:textId="77777777" w:rsidTr="009D6280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3211FA" w14:textId="252E967A" w:rsidR="003B3A9C" w:rsidRPr="00BD2B51" w:rsidRDefault="003473E4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B3A9C"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 more</w:t>
            </w:r>
            <w:r w:rsidR="00E21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vs 0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E8678F" w14:textId="074F8CFB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6.5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D99437" w14:textId="11E037AD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7.2</w:t>
            </w: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17F5D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E4C15" w14:textId="61C4AE0E" w:rsidR="003B3A9C" w:rsidRPr="00BD2B51" w:rsidRDefault="00D46C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27.7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9B6D1" w14:textId="5156307E" w:rsidR="003B3A9C" w:rsidRPr="00BD2B51" w:rsidRDefault="00D46C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5 (16.5) 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5E74D1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84302F" w14:textId="728F30B4" w:rsidR="003B3A9C" w:rsidRPr="00BD2B51" w:rsidRDefault="00D46C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 (24.3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395EF5" w14:textId="7A4C6EE9" w:rsidR="003B3A9C" w:rsidRPr="00BD2B51" w:rsidRDefault="00D46C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2 /16.5) 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FC955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FA67F3" w14:textId="6147D4DB" w:rsidR="003B3A9C" w:rsidRPr="00BD2B51" w:rsidRDefault="00EC41E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3 (27.4) 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72AF58" w14:textId="1BBDCB46" w:rsidR="003B3A9C" w:rsidRPr="00BD2B51" w:rsidRDefault="00EC41E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9(16.1) 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BD9A2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4BAF4BD3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4A043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# of individual barriers to care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910C8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9B2AC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C4FEEB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74432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4026F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23099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33295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C4D06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7B8B5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9D112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A7AD6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B4370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2D43AE46" w14:textId="77777777" w:rsidTr="009D6280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EFCC07C" w14:textId="41AD7149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11EED" w14:textId="35DFE406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C47AF" w14:textId="2AB377A2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16D96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9EC2D8" w14:textId="420142AA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5B96D" w14:textId="4567522B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5C76615" w14:textId="27C8105E" w:rsidR="003B3A9C" w:rsidRPr="00BD2B51" w:rsidRDefault="00D46C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DA42B83" w14:textId="4128AA55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E263269" w14:textId="501B63F5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689653" w14:textId="45D6891E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D46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5BC01F" w14:textId="525718F1" w:rsidR="003B3A9C" w:rsidRPr="00BD2B51" w:rsidRDefault="00EC41E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8 (25.9) 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E65A87" w14:textId="7264B59B" w:rsidR="003B3A9C" w:rsidRPr="00BD2B51" w:rsidRDefault="00EC41E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7 (16.6) 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2BAAC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3B3A9C" w:rsidRPr="00BD2B51" w14:paraId="1D7D6DED" w14:textId="77777777" w:rsidTr="009D6280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817153" w14:textId="1C97F645" w:rsidR="003B3A9C" w:rsidRPr="00BD2B51" w:rsidRDefault="003473E4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B3A9C"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 more</w:t>
            </w:r>
            <w:r w:rsidR="00E21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vs 0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531FA" w14:textId="0C57A942" w:rsidR="003B3A9C" w:rsidRPr="00BD2B51" w:rsidRDefault="00E210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6 (33.7) 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B1FD5" w14:textId="4BCBC605" w:rsidR="003B3A9C" w:rsidRPr="00BD2B51" w:rsidRDefault="00E210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 (15.8)</w:t>
            </w: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C10A5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B59A65" w14:textId="63788D33" w:rsidR="003B3A9C" w:rsidRPr="00BD2B51" w:rsidRDefault="00D46C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7 (29) 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0EDC8" w14:textId="22CDC023" w:rsidR="003B3A9C" w:rsidRPr="00BD2B51" w:rsidRDefault="00D46C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5 (16.5) 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EDEEA5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D21AC0" w14:textId="4A50B3B0" w:rsidR="003B3A9C" w:rsidRPr="00BD2B51" w:rsidRDefault="00D46C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4 (21.5)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59023B" w14:textId="150A50E4" w:rsidR="003B3A9C" w:rsidRPr="00BD2B51" w:rsidRDefault="00D46C88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5 (17.3) 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B75A0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060BD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9.1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0151F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 (5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B2F56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2DD145C3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EEDA1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SCQ-Me Pain episodes frequency score 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3178A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EE5F7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1D019" w14:textId="77777777" w:rsidR="003B3A9C" w:rsidRPr="00BD2B51" w:rsidRDefault="003B3A9C" w:rsidP="00BD2B51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28FD7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90826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E801B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97725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0A8D2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D5322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F21C7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3A1B2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317E9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0F745803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6E0F7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(</w:t>
            </w:r>
            <w:proofErr w:type="gramEnd"/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537EC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 (8.2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34580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 (11.2)</w:t>
            </w:r>
          </w:p>
        </w:tc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21474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74C2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 (8.3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4B5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 (11.2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8756D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1A86B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 (7.8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ADE3F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 (11.1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0EF59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EF5AB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 (9.3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77402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 (11.2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E4B15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3B3A9C" w:rsidRPr="00BD2B51" w14:paraId="6D1F4948" w14:textId="77777777" w:rsidTr="009D6280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D6112E0" w14:textId="47CDE829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01E0687" w14:textId="4150429D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AED12ED" w14:textId="3F185315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FBFC8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143073" w14:textId="23382280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9357FC" w14:textId="3B90421F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A33ED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6AE3483" w14:textId="28456CE4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4217C34" w14:textId="0A6F2133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A69F0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A306621" w14:textId="6459681C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DCAC080" w14:textId="54FBD80E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47D76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1187B97C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4B383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CQ-Me Pain episodes severity score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B8163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38B7A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E9AD8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B2C83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B6E9D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351E5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D8DB2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5D075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EF851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D0F61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7E393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667AF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33513FEF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E3918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52CCD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 (7.3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8879E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 (9.8)</w:t>
            </w:r>
          </w:p>
        </w:tc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B9055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F529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9 (7.3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15A1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9.7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49939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AF2DD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 (6.5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7F71B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 (9.9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3A720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35CD7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2 (8.8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17196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 (9.8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375F5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3B3A9C" w:rsidRPr="00BD2B51" w14:paraId="32776D22" w14:textId="77777777" w:rsidTr="009D6280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F0E778F" w14:textId="5C9C81C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90D8A94" w14:textId="7B2B9052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78A439C" w14:textId="514CA29B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0644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2EE60" w14:textId="0407083A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1FADC5" w14:textId="1CD34C79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5A30A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10AACC5" w14:textId="712988A8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19303DE" w14:textId="616C98E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0830B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540D65D" w14:textId="1E32CA22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36C5C03" w14:textId="1D8149A1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12E21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7B114BD7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A28BB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anded ASCQ-Me SCD-MHC score - 13 items*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D6C79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B2E89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916CF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E8C4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8A1B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D0B11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2771E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48EED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FEFAE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ED5F7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7349D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E59EF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B3A9C" w:rsidRPr="00BD2B51" w14:paraId="4F334383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976194" w14:textId="03F25FB6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(0-</w:t>
            </w:r>
            <w:r w:rsidR="00347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8748F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2.6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06787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 (24.1)</w:t>
            </w:r>
          </w:p>
        </w:tc>
        <w:tc>
          <w:tcPr>
            <w:tcW w:w="312" w:type="pct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F48D73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5D67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9.7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1598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 (24.9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DC3DEF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4D848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13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E2A80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 (25.2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855051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B0F017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2.8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F766B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 (24.7)</w:t>
            </w:r>
          </w:p>
        </w:tc>
        <w:tc>
          <w:tcPr>
            <w:tcW w:w="313" w:type="pct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42B60F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3B3A9C" w:rsidRPr="00BD2B51" w14:paraId="59E61D45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B1CE61" w14:textId="044E81C4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 (</w:t>
            </w:r>
            <w:r w:rsidR="00347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C475E9E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25.5)</w:t>
            </w:r>
          </w:p>
        </w:tc>
        <w:tc>
          <w:tcPr>
            <w:tcW w:w="43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905A52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 (40.6)</w:t>
            </w: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89D5CCD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FDEE9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38.4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B66FE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 (38.8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8EF6CA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427E894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 (</w:t>
            </w:r>
            <w:proofErr w:type="gramEnd"/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)</w:t>
            </w:r>
          </w:p>
        </w:tc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A127286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 (40.5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0C042C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ACF1D7F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34.2)</w:t>
            </w:r>
          </w:p>
        </w:tc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6AB4A0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 (29.7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4430365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B3A9C" w:rsidRPr="00BD2B51" w14:paraId="6170F48B" w14:textId="77777777" w:rsidTr="003B3A9C">
        <w:trPr>
          <w:trHeight w:val="225"/>
        </w:trPr>
        <w:tc>
          <w:tcPr>
            <w:tcW w:w="8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FDC943" w14:textId="52D4FBF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igh (&gt;</w:t>
            </w:r>
            <w:r w:rsidR="00347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F107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(61.9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697B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 (35.3)</w:t>
            </w:r>
          </w:p>
        </w:tc>
        <w:tc>
          <w:tcPr>
            <w:tcW w:w="3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9B63692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864B8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 (52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CACF9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 (36.3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4CD43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3401A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 (54.8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F3190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 (34.4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BD2E9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02E91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 (53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74BDC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 (35.6)</w:t>
            </w:r>
          </w:p>
        </w:tc>
        <w:tc>
          <w:tcPr>
            <w:tcW w:w="3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26394B" w14:textId="77777777" w:rsidR="003B3A9C" w:rsidRPr="00BD2B51" w:rsidRDefault="003B3A9C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B3B7C63" w14:textId="645F33CE" w:rsidR="003B3A9C" w:rsidRPr="00BD2B51" w:rsidRDefault="003B3A9C" w:rsidP="00BD2B51">
      <w:pPr>
        <w:rPr>
          <w:rFonts w:ascii="Times New Roman" w:hAnsi="Times New Roman" w:cs="Times New Roman"/>
          <w:sz w:val="18"/>
          <w:szCs w:val="18"/>
        </w:rPr>
      </w:pPr>
    </w:p>
    <w:p w14:paraId="33535734" w14:textId="77777777" w:rsidR="003B3A9C" w:rsidRDefault="003B3A9C">
      <w:r>
        <w:br w:type="page"/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4410"/>
        <w:gridCol w:w="1255"/>
        <w:gridCol w:w="1087"/>
        <w:gridCol w:w="813"/>
        <w:gridCol w:w="987"/>
        <w:gridCol w:w="1104"/>
        <w:gridCol w:w="1116"/>
        <w:gridCol w:w="1116"/>
        <w:gridCol w:w="1396"/>
        <w:gridCol w:w="1116"/>
      </w:tblGrid>
      <w:tr w:rsidR="00BD2B51" w:rsidRPr="00BD2B51" w14:paraId="6EAA8048" w14:textId="77777777" w:rsidTr="00BD2B51">
        <w:trPr>
          <w:trHeight w:val="240"/>
        </w:trPr>
        <w:tc>
          <w:tcPr>
            <w:tcW w:w="96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1EA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Supplemental Table 2. Neuro-QOL and PROMIS Measures- Demographics and Clinical Characteristic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46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C8A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0AC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4DF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D2B51" w:rsidRPr="00BD2B51" w14:paraId="2145108B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BC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B1E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F79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68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197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1B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0F1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27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97B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476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D2B51" w:rsidRPr="00BD2B51" w14:paraId="681C07F6" w14:textId="77777777" w:rsidTr="00BD2B51">
        <w:trPr>
          <w:trHeight w:val="240"/>
        </w:trPr>
        <w:tc>
          <w:tcPr>
            <w:tcW w:w="4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8663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95E48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uro-QOL Cognitive Functioning </w:t>
            </w:r>
          </w:p>
        </w:tc>
        <w:tc>
          <w:tcPr>
            <w:tcW w:w="32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6E0B9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OMIS Emotional Distress </w:t>
            </w:r>
          </w:p>
        </w:tc>
        <w:tc>
          <w:tcPr>
            <w:tcW w:w="36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C0021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MIS Fatigue</w:t>
            </w:r>
          </w:p>
        </w:tc>
      </w:tr>
      <w:tr w:rsidR="00BD2B51" w:rsidRPr="00BD2B51" w14:paraId="6566A3BD" w14:textId="77777777" w:rsidTr="00BD2B51">
        <w:trPr>
          <w:trHeight w:val="240"/>
        </w:trPr>
        <w:tc>
          <w:tcPr>
            <w:tcW w:w="4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A54A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5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3DDD1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2040, CF&lt;40 = 264)</w:t>
            </w:r>
          </w:p>
        </w:tc>
        <w:tc>
          <w:tcPr>
            <w:tcW w:w="32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586A9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 = 2014; ED&gt;60 = 405)</w:t>
            </w:r>
          </w:p>
        </w:tc>
        <w:tc>
          <w:tcPr>
            <w:tcW w:w="36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FE008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2004, FI &gt; 60 = 440)</w:t>
            </w:r>
          </w:p>
        </w:tc>
      </w:tr>
      <w:tr w:rsidR="00BD2B51" w:rsidRPr="00BD2B51" w14:paraId="38B43DA1" w14:textId="77777777" w:rsidTr="00BD2B51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4770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84C6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40 (worse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89A2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=40 (better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DEE7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CBC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60 (worse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8F5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= 60 (better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E47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52F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60 (worse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D45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= 60 (better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969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BD2B51" w:rsidRPr="00BD2B51" w14:paraId="79CAFCC2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D1F5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ge 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8C60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261B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9AD15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EC59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FCFE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8CAA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2754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A091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CCC6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395F6984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FA126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6269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32.6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43FF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 (31)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7B8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09F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26.4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53F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 (32.7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C7577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117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 (26.6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6E1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 (32.8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1AE1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BD2B51" w:rsidRPr="00BD2B51" w14:paraId="7C8FD416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FAE4B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E35B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 (40.2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F3F0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 (44.4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1434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2DC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 (45.2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9C8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3 (43.1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A7EF9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3F3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 (45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8A3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0 (42.8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1BE5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06CCC58B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85118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DBDE5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27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E44B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 (24.5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E08E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4E2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28.4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E58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 (24.2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E4C1F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EAB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 (27.5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202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 (24.4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E62A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614A8CE8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3238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 Identity Mal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727E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 (34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2500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 (44.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54D0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C9D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 (37.5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634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 (44.5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92FC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B98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24.3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DCD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 (48.3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9172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BD2B51" w:rsidRPr="00BD2B51" w14:paraId="7AC89D3F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C9AC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B108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6AA8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96EA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827C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A24C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2B8E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BFCA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8C6B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C6D4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186BE78B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56807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High School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4D55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2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9741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 (10)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C8D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86D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12.3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E2C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 (9.7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61C7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430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B99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 (10.7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393D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BD2B51" w:rsidRPr="00BD2B51" w14:paraId="5388E290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E6EB3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9B38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33.1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813A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 (30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806C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D0D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28.3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AC1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 (31.1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15A12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352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 (24.6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C0B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 (32.2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52761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1383178C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88D79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colleg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8341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36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468F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 (35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AE40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D1C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 (39.3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EAE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2 (34.1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CA4BB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2EC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 (37.5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61D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 (34.3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68048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4205CDD6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B218A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College/Advanced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2702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18.1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4FA1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 (25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ACBC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441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(20.1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2C6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 (25.1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79438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A99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2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243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 (22.8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31F16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2D689E89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65C0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5C88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B5F5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4E36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4774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0B39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7703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7DFB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D659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0097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5A93E6AD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6AD76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$25,000 and unde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94A7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 (65.8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B168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 (52.9)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AAE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6D4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 (67.5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1A1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 (51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D509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F30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 (56.3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A61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 (53.8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0A9E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D2B51" w:rsidRPr="00BD2B51" w14:paraId="39DCB040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5652B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$25,001 - $50,0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7192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20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CFB2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 (22.4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C0F6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2B5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18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BBC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 (23.1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AE1E2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90D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19.5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62D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(22.9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AAAF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0D3EBB51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252C7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$50,001+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E79B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14.2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0C1D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 (24.7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8427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E3B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14.5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A3F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 (25.8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1767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C79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24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B83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 (23.3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82A69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5C364D66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4C3A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2C47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8118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52B0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00943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2F8A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A872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06EA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234C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F283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4C037F85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41B39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Working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5130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26.4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7CBA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 (38.8)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DD3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A55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27.6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9A0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1 (39.8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7CFF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E1A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(34.6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13A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 (38.2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E69F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BD2B51" w:rsidRPr="00BD2B51" w14:paraId="07D9188E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FEEE7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bled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BCE8B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33.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965D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 (23.9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3BD8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72C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(35.8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1A5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 (22.3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F706E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95D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27.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4A7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 (24.4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9D6F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3DFD1388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FAA12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C4E0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14.9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9518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 (13.3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AA29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FA7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11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1E0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 (14.3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EE724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BEF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11.8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29B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 (14.3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426A8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4B85350F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330A2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D83B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24.9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35E5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 (23.9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745C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23F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25.6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1B5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 (23.5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1FAE0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1EE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26.5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AF1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 (23.1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03A9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71418B44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157E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59EB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5D67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1C88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7DF4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E869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DD47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D17B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12FD8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4F32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40630DA5" w14:textId="77777777" w:rsidTr="00BD2B51">
        <w:trPr>
          <w:trHeight w:val="24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7A8896F3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/Living as married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513F42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(13.0)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498AF44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(16.7)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72C94B4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2F59278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(15.6)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A4E25F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(16.5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7312FF8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3AE1712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(19.4)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75BEA4E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(15.2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2DCA2E6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BD2B51" w:rsidRPr="00BD2B51" w14:paraId="64DE3A8B" w14:textId="77777777" w:rsidTr="00BD2B51">
        <w:trPr>
          <w:trHeight w:val="24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330F3FD2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vorced/Separated/Widow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B101CB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4.9)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429EED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(6.4)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37BBC86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3A04EB2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(8.6)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9BDB35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(5.6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2D962D0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754B561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(7.0)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633832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(5.9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13C643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0438D4D5" w14:textId="77777777" w:rsidTr="00BD2B51">
        <w:trPr>
          <w:trHeight w:val="24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3C78E427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Never married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4D5771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(82.2)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C46C62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2(76.9)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122BEE3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3A5E114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(75.8)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45CA19E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2(77.9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75507A7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2B775FB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(73.5)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1D9F5E0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8(78.9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05E6D9A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62B91845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997D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 "No"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2F03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 (96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74BE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695 (97.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7741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B54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 (95.9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228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38 (97.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288E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E9A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 (96.3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202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93 (97.6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E92F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BD2B51" w:rsidRPr="00BD2B51" w14:paraId="4C6E8C66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509A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ver treated for depression "No"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0056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 (59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D755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05 (76.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AD0A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BA1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 (50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E3F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41(79.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B71F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2A1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(61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470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71 (77.4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E46C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D2B51" w:rsidRPr="00BD2B51" w14:paraId="4485F94D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0CF6C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D dx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4F6D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E137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E482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3AEC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5E11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9EBE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CCD9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7382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F1E90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72E63BB2" w14:textId="77777777" w:rsidTr="00BD2B51">
        <w:trPr>
          <w:trHeight w:val="26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9E2B3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SS/Sβ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0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alassemi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3AE42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 (73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FF1C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88 (72.6)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A526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0D3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 (70.9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ED3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73 (72.9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5491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100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 (67.5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F05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5 (73.9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6C16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BD2B51" w:rsidRPr="00BD2B51" w14:paraId="73531A29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D0D2F" w14:textId="77777777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F7EB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21.6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E217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 (21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87391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CCD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20.5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673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 (21.3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18458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53D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25.7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579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 (19.8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F18B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2F1C9CC0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F8B4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 Modifying Therapies "yes"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E404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 (68.4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429A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24 (64.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EA0F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1D1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 (65.3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9F2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20 (64.4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82E1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9FF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 (59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936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15 (65.8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FE97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BD2B51" w:rsidRPr="00BD2B51" w14:paraId="3BFB935F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64AC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# of Access/Accommodations/Insurance barriers to car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F12F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6D4B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B1B3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EEEC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C440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AAFA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1CE8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D96C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DC92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4EBE6BA6" w14:textId="77777777" w:rsidTr="009D6280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17D0D" w14:textId="71E6088F" w:rsidR="00BD2B51" w:rsidRPr="00BD2B51" w:rsidRDefault="00BD2B51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3737E2" w14:textId="20E33B41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67C2FA" w14:textId="4864F645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FBDA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A5D92" w14:textId="64487DBF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47797" w14:textId="4C0CE991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5CB59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05F76" w14:textId="26695012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B35BE" w14:textId="313187B3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987D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BD2B51" w:rsidRPr="00BD2B51" w14:paraId="5B058749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49FE2" w14:textId="542FAA9A" w:rsidR="00BD2B51" w:rsidRPr="00BD2B51" w:rsidRDefault="003473E4" w:rsidP="00BD2B51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D2B51"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 more</w:t>
            </w:r>
            <w:r w:rsidR="00EC4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vs 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E6A679" w14:textId="6FFD9987" w:rsidR="00BD2B51" w:rsidRPr="00BD2B51" w:rsidRDefault="00EC41E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8 (29.5) 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D5615" w14:textId="6EF7CF0B" w:rsidR="00BD2B51" w:rsidRPr="00BD2B51" w:rsidRDefault="00EC41E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3 (16.5) 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C539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F01E" w14:textId="33CED4B4" w:rsidR="00BD2B51" w:rsidRPr="00BD2B51" w:rsidRDefault="0044023F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8 (29.1)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6DEB" w14:textId="20C2D309" w:rsidR="00BD2B51" w:rsidRPr="00BD2B51" w:rsidRDefault="0044023F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4 (15.2) 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EB7AA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5D69" w14:textId="6D26CB58" w:rsidR="00BD2B51" w:rsidRPr="00BD2B51" w:rsidRDefault="0044023F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5 (28.4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66B3" w14:textId="0453EF53" w:rsidR="00BD2B51" w:rsidRPr="00BD2B51" w:rsidRDefault="0044023F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7 (15.2) 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F8CE0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2DA548A0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3EF0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# of individual barriers to car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96EFB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7DEA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A69BD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47C4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0004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7EA9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F057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2381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EC69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170F09B9" w14:textId="77777777" w:rsidTr="009D6280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DFFDB0" w14:textId="2310FC79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: 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14216F" w14:textId="5DB28612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53404C" w14:textId="24CE51C2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65416" w14:textId="1A234490" w:rsidR="00BD2B51" w:rsidRPr="00BD2B51" w:rsidRDefault="0044023F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.0001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4BDD6" w14:textId="560A0DEB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39FAB" w14:textId="5AC4E6C2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156A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66ED4" w14:textId="4ED57A04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6A843" w14:textId="6EB6C79D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1F13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D2B51" w:rsidRPr="00BD2B51" w14:paraId="621B14F4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4A9AB" w14:textId="7514BBE8" w:rsidR="00BD2B51" w:rsidRPr="00BD2B51" w:rsidRDefault="003473E4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D2B51"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 mor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DC615" w14:textId="3779A672" w:rsidR="00BD2B51" w:rsidRPr="00BD2B51" w:rsidRDefault="00EC41E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7 (29.2)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4FFFB" w14:textId="50F3444C" w:rsidR="00BD2B51" w:rsidRPr="00BD2B51" w:rsidRDefault="0044023F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3 (16.5) 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1CE65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C317" w14:textId="1F8FEC21" w:rsidR="00BD2B51" w:rsidRPr="00BD2B51" w:rsidRDefault="0044023F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3 (30.4)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0107" w14:textId="6F6283A1" w:rsidR="00BD2B51" w:rsidRPr="00BD2B51" w:rsidRDefault="0044023F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1 (15.0) 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5541C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7AF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11.6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1F1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4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FF884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716E052B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FD1B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SCQ-Me Pain episodes frequency score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C799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0C31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7FB4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0A58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BA6E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ECAD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8EC5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02CC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1F62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571178D7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9473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(</w:t>
            </w:r>
            <w:proofErr w:type="gramEnd"/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BF02D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 (9.8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CF2D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 (11.2)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CB17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052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8 (9.8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E08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 (11.2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9CDC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20A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 (10.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E2C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 (11.2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0FD4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BD2B51" w:rsidRPr="00BD2B51" w14:paraId="719DDDDE" w14:textId="77777777" w:rsidTr="009D6280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55A73F" w14:textId="3160A8EE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FDFF3D" w14:textId="643D8C99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35C1D1" w14:textId="2847B721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59561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901DA" w14:textId="624935E4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9034E" w14:textId="2DA561EB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608B8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55264" w14:textId="3CAA320A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6C7CD" w14:textId="684E6FEA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EBFEE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784A18ED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58F9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CQ-Me Pain episodes severity scor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1D30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A224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1597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8D4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E53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36C4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ECE9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76F8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EB31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7A2CB89E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B418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FE5EA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 (8.9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2928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 (9.7)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CE93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B89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 (8.4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771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 (9.9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E497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B7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7 (8.5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2B9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 (9.9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E645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D2B51" w:rsidRPr="00BD2B51" w14:paraId="519F64C0" w14:textId="77777777" w:rsidTr="009D6280">
        <w:trPr>
          <w:trHeight w:val="125"/>
        </w:trPr>
        <w:tc>
          <w:tcPr>
            <w:tcW w:w="4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B38321" w14:textId="24284C63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BA5B09" w14:textId="3907266A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433E24" w14:textId="6259900A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B3A4B2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234A8" w14:textId="20F7C02D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ACB67" w14:textId="5B945171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E09F50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8DEE3" w14:textId="640546BF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B74CC" w14:textId="3978006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99C70C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155B9CA2" w14:textId="77777777" w:rsidTr="00BD2B51">
        <w:trPr>
          <w:trHeight w:val="24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E8FE2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anded ASCQ-Me SCD-MHC score - 13 items*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AAB49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9BAE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4104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3DE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6CA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63E0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6852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03278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CE9A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D2B51" w:rsidRPr="00BD2B51" w14:paraId="28DFF9AB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4AFD7" w14:textId="4BB4424A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(0-</w:t>
            </w:r>
            <w:r w:rsidR="00347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AC5C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13.8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F1B10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 (23.9)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0C4D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2707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14.4.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222B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 (24.8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E914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345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(20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500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 (23.4)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F403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BD2B51" w:rsidRPr="00BD2B51" w14:paraId="6B0A1FFB" w14:textId="77777777" w:rsidTr="00BD2B51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9D91F" w14:textId="5D5FE6AD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dium </w:t>
            </w:r>
            <w:r w:rsidR="00347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B3AB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35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36E5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 (39.1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9BC34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B38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 (30.9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A729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 (40.7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EA492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DED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 (34.8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D19E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7 (40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4A5E23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2B51" w:rsidRPr="00BD2B51" w14:paraId="46D3699C" w14:textId="77777777" w:rsidTr="00BD2B51">
        <w:trPr>
          <w:trHeight w:val="240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79D405" w14:textId="432153DD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(&gt;</w:t>
            </w:r>
            <w:r w:rsidR="003473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7BD21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 (50.4)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F5176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 (37)</w:t>
            </w:r>
          </w:p>
        </w:tc>
        <w:tc>
          <w:tcPr>
            <w:tcW w:w="8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D4F7B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8EF0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 (54.7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440A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4 (34.5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86E59C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716F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 (45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7F0D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2B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 (36.6)</w:t>
            </w:r>
          </w:p>
        </w:tc>
        <w:tc>
          <w:tcPr>
            <w:tcW w:w="11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EDD364" w14:textId="77777777" w:rsidR="00BD2B51" w:rsidRPr="00BD2B51" w:rsidRDefault="00BD2B51" w:rsidP="00BD2B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4DE6F44" w14:textId="77777777" w:rsidR="00003589" w:rsidRPr="00BD2B51" w:rsidRDefault="00003589" w:rsidP="00BD2B51">
      <w:pPr>
        <w:rPr>
          <w:rFonts w:ascii="Times New Roman" w:hAnsi="Times New Roman" w:cs="Times New Roman"/>
          <w:sz w:val="18"/>
          <w:szCs w:val="18"/>
        </w:rPr>
      </w:pPr>
    </w:p>
    <w:sectPr w:rsidR="00003589" w:rsidRPr="00BD2B51" w:rsidSect="003B3A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493A89" w14:textId="77777777" w:rsidR="00E34164" w:rsidRDefault="00E34164" w:rsidP="003B3A9C">
      <w:r>
        <w:separator/>
      </w:r>
    </w:p>
  </w:endnote>
  <w:endnote w:type="continuationSeparator" w:id="0">
    <w:p w14:paraId="627FC16D" w14:textId="77777777" w:rsidR="00E34164" w:rsidRDefault="00E34164" w:rsidP="003B3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7FB865" w14:textId="77777777" w:rsidR="00987E80" w:rsidRDefault="00987E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A7ED83" w14:textId="77777777" w:rsidR="00987E80" w:rsidRDefault="00987E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B0EE10" w14:textId="77777777" w:rsidR="00987E80" w:rsidRDefault="00987E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EF9E40" w14:textId="77777777" w:rsidR="00E34164" w:rsidRDefault="00E34164" w:rsidP="003B3A9C">
      <w:r>
        <w:separator/>
      </w:r>
    </w:p>
  </w:footnote>
  <w:footnote w:type="continuationSeparator" w:id="0">
    <w:p w14:paraId="54BD6865" w14:textId="77777777" w:rsidR="00E34164" w:rsidRDefault="00E34164" w:rsidP="003B3A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D9BAA4" w14:textId="77777777" w:rsidR="00987E80" w:rsidRDefault="00987E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FCE4A4" w14:textId="77777777" w:rsidR="00987E80" w:rsidRPr="00987E80" w:rsidRDefault="00987E80" w:rsidP="00987E80">
    <w:pPr>
      <w:rPr>
        <w:rFonts w:ascii="Times New Roman" w:eastAsia="Times New Roman" w:hAnsi="Times New Roman" w:cs="Times New Roman"/>
      </w:rPr>
    </w:pPr>
    <w:r w:rsidRPr="00987E80">
      <w:rPr>
        <w:rFonts w:ascii="Arial" w:eastAsia="Times New Roman" w:hAnsi="Arial" w:cs="Arial"/>
        <w:color w:val="000000"/>
        <w:sz w:val="22"/>
        <w:szCs w:val="22"/>
        <w:shd w:val="clear" w:color="auto" w:fill="FFFFFF"/>
      </w:rPr>
      <w:t>Patient Reported Outcomes in Sickle Cell Disease </w:t>
    </w:r>
  </w:p>
  <w:p w14:paraId="5D95B8A1" w14:textId="77777777" w:rsidR="00987E80" w:rsidRDefault="00987E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77D142" w14:textId="77777777" w:rsidR="00987E80" w:rsidRDefault="00987E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A9C"/>
    <w:rsid w:val="00003589"/>
    <w:rsid w:val="00182536"/>
    <w:rsid w:val="00251383"/>
    <w:rsid w:val="002F4B07"/>
    <w:rsid w:val="00303725"/>
    <w:rsid w:val="003473E4"/>
    <w:rsid w:val="003B3A9C"/>
    <w:rsid w:val="0044023F"/>
    <w:rsid w:val="00636A1B"/>
    <w:rsid w:val="006452A5"/>
    <w:rsid w:val="006D5472"/>
    <w:rsid w:val="00987E80"/>
    <w:rsid w:val="009D6280"/>
    <w:rsid w:val="00A217DD"/>
    <w:rsid w:val="00A534F9"/>
    <w:rsid w:val="00BD2B51"/>
    <w:rsid w:val="00CC62B9"/>
    <w:rsid w:val="00D46C88"/>
    <w:rsid w:val="00E21088"/>
    <w:rsid w:val="00E34164"/>
    <w:rsid w:val="00E6501B"/>
    <w:rsid w:val="00EC41E1"/>
    <w:rsid w:val="00ED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44EA3"/>
  <w15:chartTrackingRefBased/>
  <w15:docId w15:val="{CFC2D8D7-1437-8E43-B004-45F15E5B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81">
    <w:name w:val="font81"/>
    <w:basedOn w:val="DefaultParagraphFont"/>
    <w:rsid w:val="003B3A9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71">
    <w:name w:val="font71"/>
    <w:basedOn w:val="DefaultParagraphFont"/>
    <w:rsid w:val="003B3A9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3B3A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A9C"/>
  </w:style>
  <w:style w:type="paragraph" w:styleId="Footer">
    <w:name w:val="footer"/>
    <w:basedOn w:val="Normal"/>
    <w:link w:val="FooterChar"/>
    <w:uiPriority w:val="99"/>
    <w:unhideWhenUsed/>
    <w:rsid w:val="003B3A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A9C"/>
  </w:style>
  <w:style w:type="character" w:customStyle="1" w:styleId="normaltextrun">
    <w:name w:val="normaltextrun"/>
    <w:basedOn w:val="DefaultParagraphFont"/>
    <w:rsid w:val="00987E80"/>
  </w:style>
  <w:style w:type="character" w:customStyle="1" w:styleId="eop">
    <w:name w:val="eop"/>
    <w:basedOn w:val="DefaultParagraphFont"/>
    <w:rsid w:val="00987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0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0EC82-0A68-4E5F-991E-D22B25FC9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1</Words>
  <Characters>68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 Treadwell</dc:creator>
  <cp:keywords/>
  <dc:description/>
  <cp:lastModifiedBy>Marsha J Treadwell</cp:lastModifiedBy>
  <cp:revision>2</cp:revision>
  <dcterms:created xsi:type="dcterms:W3CDTF">2021-10-11T17:07:00Z</dcterms:created>
  <dcterms:modified xsi:type="dcterms:W3CDTF">2021-10-11T17:07:00Z</dcterms:modified>
</cp:coreProperties>
</file>